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480" w:type="dxa"/>
        <w:tblLook w:val="04A0" w:firstRow="1" w:lastRow="0" w:firstColumn="1" w:lastColumn="0" w:noHBand="0" w:noVBand="1"/>
      </w:tblPr>
      <w:tblGrid>
        <w:gridCol w:w="1191"/>
        <w:gridCol w:w="1206"/>
        <w:gridCol w:w="1191"/>
        <w:gridCol w:w="1206"/>
        <w:gridCol w:w="1191"/>
        <w:gridCol w:w="1206"/>
      </w:tblGrid>
      <w:tr w:rsidR="001936AC" w:rsidRPr="001936AC" w14:paraId="3E85256B" w14:textId="77777777" w:rsidTr="001936AC">
        <w:trPr>
          <w:trHeight w:val="300"/>
        </w:trPr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D49BF0" w14:textId="77777777" w:rsidR="001936AC" w:rsidRPr="001936AC" w:rsidRDefault="001936AC" w:rsidP="001936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b/>
                <w:bCs/>
                <w:color w:val="000000"/>
              </w:rPr>
              <w:t>PC1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6F3E26" w14:textId="77777777" w:rsidR="001936AC" w:rsidRPr="001936AC" w:rsidRDefault="001936AC" w:rsidP="001936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b/>
                <w:bCs/>
                <w:color w:val="000000"/>
              </w:rPr>
              <w:t>PC2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B00A3A" w14:textId="77777777" w:rsidR="001936AC" w:rsidRPr="001936AC" w:rsidRDefault="001936AC" w:rsidP="001936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b/>
                <w:bCs/>
                <w:color w:val="000000"/>
              </w:rPr>
              <w:t>PC3</w:t>
            </w:r>
          </w:p>
        </w:tc>
      </w:tr>
      <w:tr w:rsidR="001936AC" w:rsidRPr="001936AC" w14:paraId="0719374A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454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1936AC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Variabl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277C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1936AC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Eigenvalu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CFE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1936AC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Variabl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B970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1936AC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Eigenvalu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821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1936AC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Variabl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3AB8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1936AC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Eigenvalue</w:t>
            </w:r>
          </w:p>
        </w:tc>
      </w:tr>
      <w:tr w:rsidR="001936AC" w:rsidRPr="001936AC" w14:paraId="268C8819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B70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D24C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71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6D1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9FF8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3.539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2D3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CA04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4.92380</w:t>
            </w:r>
          </w:p>
        </w:tc>
      </w:tr>
      <w:tr w:rsidR="001936AC" w:rsidRPr="001936AC" w14:paraId="7605F5E3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008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7D00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71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70C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Eref_s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4EF1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3.355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386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5212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4.36952</w:t>
            </w:r>
          </w:p>
        </w:tc>
      </w:tr>
      <w:tr w:rsidR="001936AC" w:rsidRPr="001936AC" w14:paraId="7C5627D3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F70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0BC0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70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967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X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DD86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3.324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AF5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4AD18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3.82484</w:t>
            </w:r>
          </w:p>
        </w:tc>
      </w:tr>
      <w:tr w:rsidR="001936AC" w:rsidRPr="001936AC" w14:paraId="751B3F2F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B16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D927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9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C05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78CA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3.297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456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F4C9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3.30117</w:t>
            </w:r>
          </w:p>
        </w:tc>
      </w:tr>
      <w:tr w:rsidR="001936AC" w:rsidRPr="001936AC" w14:paraId="65657BC7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DC9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28A0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9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4F4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MA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9D52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3.179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EC8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CMD_w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5AE1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3.22664</w:t>
            </w:r>
          </w:p>
        </w:tc>
      </w:tr>
      <w:tr w:rsidR="001936AC" w:rsidRPr="001936AC" w14:paraId="7A72328A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7B0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F81E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8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69F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7152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3.128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02C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DAFE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3.15293</w:t>
            </w:r>
          </w:p>
        </w:tc>
      </w:tr>
      <w:tr w:rsidR="001936AC" w:rsidRPr="001936AC" w14:paraId="0386DE66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E17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M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BDD3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8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3CE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847E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3.0944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7A2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91E9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3.12419</w:t>
            </w:r>
          </w:p>
        </w:tc>
      </w:tr>
      <w:tr w:rsidR="001936AC" w:rsidRPr="001936AC" w14:paraId="626660BB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9F3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w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F92C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8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5E7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max_s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ADF5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2.814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B37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0CD0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2.81766</w:t>
            </w:r>
          </w:p>
        </w:tc>
      </w:tr>
      <w:tr w:rsidR="001936AC" w:rsidRPr="001936AC" w14:paraId="316E602E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C1F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2485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8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186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D099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2.677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F51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AS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4AB5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2.78776</w:t>
            </w:r>
          </w:p>
        </w:tc>
      </w:tr>
      <w:tr w:rsidR="001936AC" w:rsidRPr="001936AC" w14:paraId="23519590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9F4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8179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77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457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C9E6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2.649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E48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EE69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2.29772</w:t>
            </w:r>
          </w:p>
        </w:tc>
      </w:tr>
      <w:tr w:rsidR="001936AC" w:rsidRPr="001936AC" w14:paraId="52777998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734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A4CF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7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DE2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5F3E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2.646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E94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0E6E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1.98650</w:t>
            </w:r>
          </w:p>
        </w:tc>
      </w:tr>
      <w:tr w:rsidR="001936AC" w:rsidRPr="001936AC" w14:paraId="1685DFCC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AD4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4A70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7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ABC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CMD_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200D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2.4654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863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753C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1.78284</w:t>
            </w:r>
          </w:p>
        </w:tc>
      </w:tr>
      <w:tr w:rsidR="001936AC" w:rsidRPr="001936AC" w14:paraId="0F6B255A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5B2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1541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7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DD8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688D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2.3324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8EA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SH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D20A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1.66015</w:t>
            </w:r>
          </w:p>
        </w:tc>
      </w:tr>
      <w:tr w:rsidR="001936AC" w:rsidRPr="001936AC" w14:paraId="1D0AE4E6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B06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F6C6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7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8C3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65AA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2.318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5F8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088B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1.57672</w:t>
            </w:r>
          </w:p>
        </w:tc>
      </w:tr>
      <w:tr w:rsidR="001936AC" w:rsidRPr="001936AC" w14:paraId="5FA1F699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196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ave_w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77A0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7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4BA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DBE3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1.696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BDF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3585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1.54330</w:t>
            </w:r>
          </w:p>
        </w:tc>
      </w:tr>
      <w:tr w:rsidR="001936AC" w:rsidRPr="001936AC" w14:paraId="5C8C505E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2D5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F243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69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831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D8C4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1.5687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5CD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607F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1.51552</w:t>
            </w:r>
          </w:p>
        </w:tc>
      </w:tr>
      <w:tr w:rsidR="001936AC" w:rsidRPr="001936AC" w14:paraId="3BF2A15F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047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w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CD6D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6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24F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58AFB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1.556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916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B6C9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1.29883</w:t>
            </w:r>
          </w:p>
        </w:tc>
      </w:tr>
      <w:tr w:rsidR="001936AC" w:rsidRPr="001936AC" w14:paraId="0AECB32C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874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3EA3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5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182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PPT_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6FBB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1.411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5EC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7636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1.26827</w:t>
            </w:r>
          </w:p>
        </w:tc>
      </w:tr>
      <w:tr w:rsidR="001936AC" w:rsidRPr="001936AC" w14:paraId="5C7E0045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578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5C1B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58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8A1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C55B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1.385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502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MS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EB9E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1.25990</w:t>
            </w:r>
          </w:p>
        </w:tc>
      </w:tr>
      <w:tr w:rsidR="001936AC" w:rsidRPr="001936AC" w14:paraId="7EC4027D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49E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A1AC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5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628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D13D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1.211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915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7E68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1.18208</w:t>
            </w:r>
          </w:p>
        </w:tc>
      </w:tr>
      <w:tr w:rsidR="001936AC" w:rsidRPr="001936AC" w14:paraId="27DD34E3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64D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ave_s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8F6C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5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068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Eref_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96C2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1.174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5C6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46FA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1.14587</w:t>
            </w:r>
          </w:p>
        </w:tc>
      </w:tr>
      <w:tr w:rsidR="001936AC" w:rsidRPr="001936AC" w14:paraId="070AB35C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B7A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CE56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5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6E0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SH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156A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1.138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744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Eref_s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5A58B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1.12525</w:t>
            </w:r>
          </w:p>
        </w:tc>
      </w:tr>
      <w:tr w:rsidR="001936AC" w:rsidRPr="001936AC" w14:paraId="5FA7B205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977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21E7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5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DFE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AS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6440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1.115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1AC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C2F8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1.10269</w:t>
            </w:r>
          </w:p>
        </w:tc>
      </w:tr>
      <w:tr w:rsidR="001936AC" w:rsidRPr="001936AC" w14:paraId="02B8A8E8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463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3114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49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C41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AH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D74C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1.076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BD6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FDA5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1.09228</w:t>
            </w:r>
          </w:p>
        </w:tc>
      </w:tr>
      <w:tr w:rsidR="001936AC" w:rsidRPr="001936AC" w14:paraId="766D30EC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899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s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E963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4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5CD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CMD_s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893C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1.021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1F0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5DC9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96651</w:t>
            </w:r>
          </w:p>
        </w:tc>
      </w:tr>
      <w:tr w:rsidR="001936AC" w:rsidRPr="001936AC" w14:paraId="062FEA73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CF4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EFF9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4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C03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6ACED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997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747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PPT_w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A67E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95658</w:t>
            </w:r>
          </w:p>
        </w:tc>
      </w:tr>
      <w:tr w:rsidR="001936AC" w:rsidRPr="001936AC" w14:paraId="1730A52E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EAB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7078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2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F97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8581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979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A4B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35D5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90827</w:t>
            </w:r>
          </w:p>
        </w:tc>
      </w:tr>
      <w:tr w:rsidR="001936AC" w:rsidRPr="001936AC" w14:paraId="5034FB37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8FA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BBFCF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28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462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15AF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969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F89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PPT_s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DB06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78012</w:t>
            </w:r>
          </w:p>
        </w:tc>
      </w:tr>
      <w:tr w:rsidR="001936AC" w:rsidRPr="001936AC" w14:paraId="4745F17D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55B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ave_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3BE3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27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820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D9060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967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089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s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7BFC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76602</w:t>
            </w:r>
          </w:p>
        </w:tc>
      </w:tr>
      <w:tr w:rsidR="001936AC" w:rsidRPr="001936AC" w14:paraId="4D4469C3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365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7204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2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8BD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9DD3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909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7BD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6B54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73690</w:t>
            </w:r>
          </w:p>
        </w:tc>
      </w:tr>
      <w:tr w:rsidR="001936AC" w:rsidRPr="001936AC" w14:paraId="50FC4428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2DF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MCM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130B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2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F4B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987A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863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67C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B4F4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73690</w:t>
            </w:r>
          </w:p>
        </w:tc>
      </w:tr>
      <w:tr w:rsidR="001936AC" w:rsidRPr="001936AC" w14:paraId="0D1B0EA0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A0A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3E72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2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FEE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PAS_s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DF84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831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882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5D0E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73449</w:t>
            </w:r>
          </w:p>
        </w:tc>
      </w:tr>
      <w:tr w:rsidR="001936AC" w:rsidRPr="001936AC" w14:paraId="1C08B501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BD2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187B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19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403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86C2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8128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9BB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3A89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72726</w:t>
            </w:r>
          </w:p>
        </w:tc>
      </w:tr>
      <w:tr w:rsidR="001936AC" w:rsidRPr="001936AC" w14:paraId="637A9BB1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A7A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085A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19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95F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ACC7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800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156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MWM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98C2E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72726</w:t>
            </w:r>
          </w:p>
        </w:tc>
      </w:tr>
      <w:tr w:rsidR="001936AC" w:rsidRPr="001936AC" w14:paraId="1D0CB571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CBD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s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FB83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14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105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EA4D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7933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674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5F2B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71437</w:t>
            </w:r>
          </w:p>
        </w:tc>
      </w:tr>
      <w:tr w:rsidR="001936AC" w:rsidRPr="001936AC" w14:paraId="3C82A83E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5F8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3AA9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0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70A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60A7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786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4A5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A62F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69894</w:t>
            </w:r>
          </w:p>
        </w:tc>
      </w:tr>
      <w:tr w:rsidR="001936AC" w:rsidRPr="001936AC" w14:paraId="28FF7EAD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338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FB10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07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C08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RH_s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294A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7846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88F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NFFD_w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FCA4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68944</w:t>
            </w:r>
          </w:p>
        </w:tc>
      </w:tr>
      <w:tr w:rsidR="001936AC" w:rsidRPr="001936AC" w14:paraId="0D555409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82D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87E8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598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C37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6505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767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2EF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s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6876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68538</w:t>
            </w:r>
          </w:p>
        </w:tc>
      </w:tr>
      <w:tr w:rsidR="001936AC" w:rsidRPr="001936AC" w14:paraId="18C16E0E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9A0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3310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57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804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2207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7638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A56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9A23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68248</w:t>
            </w:r>
          </w:p>
        </w:tc>
      </w:tr>
      <w:tr w:rsidR="001936AC" w:rsidRPr="001936AC" w14:paraId="2182648C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C08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NFFD_s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2437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55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74E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8131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758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1F0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AS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099A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64692</w:t>
            </w:r>
          </w:p>
        </w:tc>
      </w:tr>
      <w:tr w:rsidR="001936AC" w:rsidRPr="001936AC" w14:paraId="15EA2835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050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s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C5EA4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55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C47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5BE9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745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1A3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2AF4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64309</w:t>
            </w:r>
          </w:p>
        </w:tc>
      </w:tr>
      <w:tr w:rsidR="001936AC" w:rsidRPr="001936AC" w14:paraId="7201D1B5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39B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31D3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55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49C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RH_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C667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7408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5AF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SMRSP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1BCB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62373</w:t>
            </w:r>
          </w:p>
        </w:tc>
      </w:tr>
      <w:tr w:rsidR="001936AC" w:rsidRPr="001936AC" w14:paraId="168A30AC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F80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lastRenderedPageBreak/>
              <w:t>NFFD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6F44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54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DED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F2EF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734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FCF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B83C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62353</w:t>
            </w:r>
          </w:p>
        </w:tc>
      </w:tr>
      <w:tr w:rsidR="001936AC" w:rsidRPr="001936AC" w14:paraId="2AC8E3DE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FAB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5371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534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848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F2AD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729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BD3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CMD_s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8C0C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60589</w:t>
            </w:r>
          </w:p>
        </w:tc>
      </w:tr>
      <w:tr w:rsidR="001936AC" w:rsidRPr="001936AC" w14:paraId="4B39CCAF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975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min_s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D8AD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53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8C5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983F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727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16D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EFE9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9986</w:t>
            </w:r>
          </w:p>
        </w:tc>
      </w:tr>
      <w:tr w:rsidR="001936AC" w:rsidRPr="001936AC" w14:paraId="1CEFFDB5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29A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0712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53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2F8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max_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8D91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727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E2D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9925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9691</w:t>
            </w:r>
          </w:p>
        </w:tc>
      </w:tr>
      <w:tr w:rsidR="001936AC" w:rsidRPr="001936AC" w14:paraId="5F3149F1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C40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0E7A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52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EAD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495D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7194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363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FEB9F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9651</w:t>
            </w:r>
          </w:p>
        </w:tc>
      </w:tr>
      <w:tr w:rsidR="001936AC" w:rsidRPr="001936AC" w14:paraId="15B75EE4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7D4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9587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508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021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3977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7186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FCF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Rad_s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6F9B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9036</w:t>
            </w:r>
          </w:p>
        </w:tc>
      </w:tr>
      <w:tr w:rsidR="001936AC" w:rsidRPr="001936AC" w14:paraId="4B7CB58A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102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8219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508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DED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DC12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707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2C2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250A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8332</w:t>
            </w:r>
          </w:p>
        </w:tc>
      </w:tr>
      <w:tr w:rsidR="001936AC" w:rsidRPr="001936AC" w14:paraId="6B376B96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42A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3D4F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50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EE9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RH_w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2DF6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6859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65F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F6B6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7076</w:t>
            </w:r>
          </w:p>
        </w:tc>
      </w:tr>
      <w:tr w:rsidR="001936AC" w:rsidRPr="001936AC" w14:paraId="60C8FC72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434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NFFD_s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D5A0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50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B65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95F7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6758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9BB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491C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5554</w:t>
            </w:r>
          </w:p>
        </w:tc>
      </w:tr>
      <w:tr w:rsidR="001936AC" w:rsidRPr="001936AC" w14:paraId="3D376951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7F0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9F7D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497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FE7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2160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675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263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DDD8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5310</w:t>
            </w:r>
          </w:p>
        </w:tc>
      </w:tr>
      <w:tr w:rsidR="001936AC" w:rsidRPr="001936AC" w14:paraId="4DF243D3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1EE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E023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494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0B2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RH_s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4EDC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666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C8B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CMD_s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6BB0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4016</w:t>
            </w:r>
          </w:p>
        </w:tc>
      </w:tr>
      <w:tr w:rsidR="001936AC" w:rsidRPr="001936AC" w14:paraId="72E19519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E3A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min_s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A23A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489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C16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F5FF9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6467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B4D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4E27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3106</w:t>
            </w:r>
          </w:p>
        </w:tc>
      </w:tr>
      <w:tr w:rsidR="001936AC" w:rsidRPr="001936AC" w14:paraId="3F8FD266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C90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B0A5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48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30F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MWM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7F01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6467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4D1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Eref_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806F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2155</w:t>
            </w:r>
          </w:p>
        </w:tc>
      </w:tr>
      <w:tr w:rsidR="001936AC" w:rsidRPr="001936AC" w14:paraId="779ACA0D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746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bFF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8D1E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48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7AB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3985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628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798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C13A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2142</w:t>
            </w:r>
          </w:p>
        </w:tc>
      </w:tr>
      <w:tr w:rsidR="001936AC" w:rsidRPr="001936AC" w14:paraId="2A0A0D69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539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min_w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11C2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47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A1C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CMD_w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5D27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619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2AD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FA35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0897</w:t>
            </w:r>
          </w:p>
        </w:tc>
      </w:tr>
      <w:tr w:rsidR="001936AC" w:rsidRPr="001936AC" w14:paraId="33EB1A49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2F9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B986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46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C4D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65DF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95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DD1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DE8D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0633</w:t>
            </w:r>
          </w:p>
        </w:tc>
      </w:tr>
      <w:tr w:rsidR="001936AC" w:rsidRPr="001936AC" w14:paraId="2FA705A5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3E9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FF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AA33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46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45D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PPT_s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7AF7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889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D70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RH_s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CFD1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9694</w:t>
            </w:r>
          </w:p>
        </w:tc>
      </w:tr>
      <w:tr w:rsidR="001936AC" w:rsidRPr="001936AC" w14:paraId="11259397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690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AF6F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44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E9A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14F1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86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106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8EEF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9223</w:t>
            </w:r>
          </w:p>
        </w:tc>
      </w:tr>
      <w:tr w:rsidR="001936AC" w:rsidRPr="001936AC" w14:paraId="6D3B10F4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D15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NFFD_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B978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41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FF7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567E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85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C89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Rad_s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1A53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8687</w:t>
            </w:r>
          </w:p>
        </w:tc>
      </w:tr>
      <w:tr w:rsidR="001936AC" w:rsidRPr="001936AC" w14:paraId="03D3BCD3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5DC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8359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41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D8B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MS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1DB4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638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695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3348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7838</w:t>
            </w:r>
          </w:p>
        </w:tc>
      </w:tr>
      <w:tr w:rsidR="001936AC" w:rsidRPr="001936AC" w14:paraId="252BB7DD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959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A786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41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EA4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C632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32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C69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5CA3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6988</w:t>
            </w:r>
          </w:p>
        </w:tc>
      </w:tr>
      <w:tr w:rsidR="001936AC" w:rsidRPr="001936AC" w14:paraId="1112B001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53E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3BA3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41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149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ED6A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305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5B0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6ED8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5108</w:t>
            </w:r>
          </w:p>
        </w:tc>
      </w:tr>
      <w:tr w:rsidR="001936AC" w:rsidRPr="001936AC" w14:paraId="26134A06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E20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4A850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39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5C5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D564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13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547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Eref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9FFB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4073</w:t>
            </w:r>
          </w:p>
        </w:tc>
      </w:tr>
      <w:tr w:rsidR="001936AC" w:rsidRPr="001936AC" w14:paraId="0D648C9E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936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AS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2E4B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39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CB1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9362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50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8AD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DA8E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3075</w:t>
            </w:r>
          </w:p>
        </w:tc>
      </w:tr>
      <w:tr w:rsidR="001936AC" w:rsidRPr="001936AC" w14:paraId="3929F708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4AF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F96B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377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7C3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7521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46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4AF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8F2D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2232</w:t>
            </w:r>
          </w:p>
        </w:tc>
      </w:tr>
      <w:tr w:rsidR="001936AC" w:rsidRPr="001936AC" w14:paraId="753D0F93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B33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AS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61F7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37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0EC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Eref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B82C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30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B78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1887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1715</w:t>
            </w:r>
          </w:p>
        </w:tc>
      </w:tr>
      <w:tr w:rsidR="001936AC" w:rsidRPr="001936AC" w14:paraId="709DA3AE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6C2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M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0971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368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2A6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5156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259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C63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93BF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1671</w:t>
            </w:r>
          </w:p>
        </w:tc>
      </w:tr>
      <w:tr w:rsidR="001936AC" w:rsidRPr="001936AC" w14:paraId="7B03FDC4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324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EFFE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368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EB2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A084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06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20A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max_s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C60A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1504</w:t>
            </w:r>
          </w:p>
        </w:tc>
      </w:tr>
      <w:tr w:rsidR="001936AC" w:rsidRPr="001936AC" w14:paraId="37FDC5D5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3D0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0A33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368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2F0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5B0B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73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B3B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RH_w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37AE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1133</w:t>
            </w:r>
          </w:p>
        </w:tc>
      </w:tr>
      <w:tr w:rsidR="001936AC" w:rsidRPr="001936AC" w14:paraId="61AF5A13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49C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eFF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A497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36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ECF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DA90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63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932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C846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0245</w:t>
            </w:r>
          </w:p>
        </w:tc>
      </w:tr>
      <w:tr w:rsidR="001936AC" w:rsidRPr="001936AC" w14:paraId="5FEAECDC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66C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min_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63B3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35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171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518C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53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B6D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7AF4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9174</w:t>
            </w:r>
          </w:p>
        </w:tc>
      </w:tr>
      <w:tr w:rsidR="001936AC" w:rsidRPr="001936AC" w14:paraId="13FF3622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A01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PAS_s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483D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348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293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31A1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45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9D4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B6E9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8898</w:t>
            </w:r>
          </w:p>
        </w:tc>
      </w:tr>
      <w:tr w:rsidR="001936AC" w:rsidRPr="001936AC" w14:paraId="7B3B8E96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799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0608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34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055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EB76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345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8C2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2EA8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8484</w:t>
            </w:r>
          </w:p>
        </w:tc>
      </w:tr>
      <w:tr w:rsidR="001936AC" w:rsidRPr="001936AC" w14:paraId="13F25BBB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F90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2F74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34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3D0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408E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08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059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262B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8468</w:t>
            </w:r>
          </w:p>
        </w:tc>
      </w:tr>
      <w:tr w:rsidR="001936AC" w:rsidRPr="001936AC" w14:paraId="51080335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C69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138E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33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7EF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Eref_s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FA8D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06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DA7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1C9C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6361</w:t>
            </w:r>
          </w:p>
        </w:tc>
      </w:tr>
      <w:tr w:rsidR="001936AC" w:rsidRPr="001936AC" w14:paraId="076DF83E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EF8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440D3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325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D42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237A5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04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235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AAD7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5989</w:t>
            </w:r>
          </w:p>
        </w:tc>
      </w:tr>
      <w:tr w:rsidR="001936AC" w:rsidRPr="001936AC" w14:paraId="1C9416C5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0A9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A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8E35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32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F37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B0AC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01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649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w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5993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5666</w:t>
            </w:r>
          </w:p>
        </w:tc>
      </w:tr>
      <w:tr w:rsidR="001936AC" w:rsidRPr="001936AC" w14:paraId="71E47178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4F1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9292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32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AA7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557D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80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02E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39D3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5500</w:t>
            </w:r>
          </w:p>
        </w:tc>
      </w:tr>
      <w:tr w:rsidR="001936AC" w:rsidRPr="001936AC" w14:paraId="04D53F31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04E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AS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2D29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31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6E9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AS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0E71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66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E20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3FE0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5006</w:t>
            </w:r>
          </w:p>
        </w:tc>
      </w:tr>
      <w:tr w:rsidR="001936AC" w:rsidRPr="001936AC" w14:paraId="037D9B26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FCD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0926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30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4C6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max_w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2C225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58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9D3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6649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4937</w:t>
            </w:r>
          </w:p>
        </w:tc>
      </w:tr>
      <w:tr w:rsidR="001936AC" w:rsidRPr="001936AC" w14:paraId="16EA54EA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AD5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PAS_w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6ABD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29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C99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0DE2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407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382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RH_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26D5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2870</w:t>
            </w:r>
          </w:p>
        </w:tc>
      </w:tr>
      <w:tr w:rsidR="001936AC" w:rsidRPr="001936AC" w14:paraId="5765079A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5D7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66A8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27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D39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s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33EC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37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EF4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PAS_s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34D9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1783</w:t>
            </w:r>
          </w:p>
        </w:tc>
      </w:tr>
      <w:tr w:rsidR="001936AC" w:rsidRPr="001936AC" w14:paraId="2AC0FF37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860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PAS_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051C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258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FE5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s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0136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35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B21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EA58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0817</w:t>
            </w:r>
          </w:p>
        </w:tc>
      </w:tr>
      <w:tr w:rsidR="001936AC" w:rsidRPr="001936AC" w14:paraId="772348C9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AC4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D350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25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06F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D2A5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347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1C8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76D9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0318</w:t>
            </w:r>
          </w:p>
        </w:tc>
      </w:tr>
      <w:tr w:rsidR="001936AC" w:rsidRPr="001936AC" w14:paraId="2BF50B0F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438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lastRenderedPageBreak/>
              <w:t>PAS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84DD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25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08B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BA19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32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CA8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4A11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0236</w:t>
            </w:r>
          </w:p>
        </w:tc>
      </w:tr>
      <w:tr w:rsidR="001936AC" w:rsidRPr="001936AC" w14:paraId="317AAFB3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032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4050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25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9BC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32BD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30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AB3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2D5A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0009</w:t>
            </w:r>
          </w:p>
        </w:tc>
      </w:tr>
      <w:tr w:rsidR="001936AC" w:rsidRPr="001936AC" w14:paraId="701B2EB5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259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B506B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22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688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ave_s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AF3C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22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7A6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3615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9722</w:t>
            </w:r>
          </w:p>
        </w:tc>
      </w:tr>
      <w:tr w:rsidR="001936AC" w:rsidRPr="001936AC" w14:paraId="67A50722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D49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82C1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194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D91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s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797A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20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BA5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9F7D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8720</w:t>
            </w:r>
          </w:p>
        </w:tc>
      </w:tr>
      <w:tr w:rsidR="001936AC" w:rsidRPr="001936AC" w14:paraId="2E216644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870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B218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16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350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9001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20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700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5141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7514</w:t>
            </w:r>
          </w:p>
        </w:tc>
      </w:tr>
      <w:tr w:rsidR="001936AC" w:rsidRPr="001936AC" w14:paraId="7C0C48CF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0E5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C6FC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15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2FE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1B2B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18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DAF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8366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7352</w:t>
            </w:r>
          </w:p>
        </w:tc>
      </w:tr>
      <w:tr w:rsidR="001936AC" w:rsidRPr="001936AC" w14:paraId="721CD821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385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8474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15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81B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AS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49DF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16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5EC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8F14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6754</w:t>
            </w:r>
          </w:p>
        </w:tc>
      </w:tr>
      <w:tr w:rsidR="001936AC" w:rsidRPr="001936AC" w14:paraId="481B4533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51B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AS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F6C38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13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C04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6402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009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436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275B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6306</w:t>
            </w:r>
          </w:p>
        </w:tc>
      </w:tr>
      <w:tr w:rsidR="001936AC" w:rsidRPr="001936AC" w14:paraId="57CA0DD6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8D3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s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77E9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11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84D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8628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009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C6D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2D029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5700</w:t>
            </w:r>
          </w:p>
        </w:tc>
      </w:tr>
      <w:tr w:rsidR="001936AC" w:rsidRPr="001936AC" w14:paraId="411520CF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AB8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F0DC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06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3EC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4DD5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938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266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DC75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4981</w:t>
            </w:r>
          </w:p>
        </w:tc>
      </w:tr>
      <w:tr w:rsidR="001936AC" w:rsidRPr="001936AC" w14:paraId="4623A4A5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749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w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EE64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06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2EE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5FA9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856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1BA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ave_s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D752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4973</w:t>
            </w:r>
          </w:p>
        </w:tc>
      </w:tr>
      <w:tr w:rsidR="001936AC" w:rsidRPr="001936AC" w14:paraId="014E90AD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1B1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max_w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D2B2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059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896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9503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85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139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57DF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4549</w:t>
            </w:r>
          </w:p>
        </w:tc>
      </w:tr>
      <w:tr w:rsidR="001936AC" w:rsidRPr="001936AC" w14:paraId="39D2C9CA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00C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Eref_w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8D56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05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907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87E0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75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45E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ED44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4379</w:t>
            </w:r>
          </w:p>
        </w:tc>
      </w:tr>
      <w:tr w:rsidR="001936AC" w:rsidRPr="001936AC" w14:paraId="2D2D4AA5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18F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F43C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04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070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27A4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749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9EE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s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E25C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4251</w:t>
            </w:r>
          </w:p>
        </w:tc>
      </w:tr>
      <w:tr w:rsidR="001936AC" w:rsidRPr="001936AC" w14:paraId="0CF231C4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6A9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7FE9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04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0D3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NFFD_w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A1A4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70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950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3EE1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3960</w:t>
            </w:r>
          </w:p>
        </w:tc>
      </w:tr>
      <w:tr w:rsidR="001936AC" w:rsidRPr="001936AC" w14:paraId="35DF5402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E94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ave_s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0D75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04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948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s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AA3F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68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9CF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3451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3665</w:t>
            </w:r>
          </w:p>
        </w:tc>
      </w:tr>
      <w:tr w:rsidR="001936AC" w:rsidRPr="001936AC" w14:paraId="4DB8095D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AEE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s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106D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03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836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D043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64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B17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381D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2823</w:t>
            </w:r>
          </w:p>
        </w:tc>
      </w:tr>
      <w:tr w:rsidR="001936AC" w:rsidRPr="001936AC" w14:paraId="233AC8F2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17D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B71E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03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090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CMD_s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10DA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61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19B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AS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5249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1480</w:t>
            </w:r>
          </w:p>
        </w:tc>
      </w:tr>
      <w:tr w:rsidR="001936AC" w:rsidRPr="001936AC" w14:paraId="00C73CE6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B5F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FCA1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502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077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max_s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3C59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557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E57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37F4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1459</w:t>
            </w:r>
          </w:p>
        </w:tc>
      </w:tr>
      <w:tr w:rsidR="001936AC" w:rsidRPr="001936AC" w14:paraId="7939A64C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FAD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F58F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99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8E3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CD52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43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18F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FD4F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9895</w:t>
            </w:r>
          </w:p>
        </w:tc>
      </w:tr>
      <w:tr w:rsidR="001936AC" w:rsidRPr="001936AC" w14:paraId="1C892679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B60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max_s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C431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96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C2E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bFF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429E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42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967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0AC9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9244</w:t>
            </w:r>
          </w:p>
        </w:tc>
      </w:tr>
      <w:tr w:rsidR="001936AC" w:rsidRPr="001936AC" w14:paraId="4C382EB4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A3B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PPT_s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72A7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95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799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AS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6659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41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C2C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4D26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8925</w:t>
            </w:r>
          </w:p>
        </w:tc>
      </w:tr>
      <w:tr w:rsidR="001936AC" w:rsidRPr="001936AC" w14:paraId="41EDE12B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8A4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9AC4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874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A5A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7649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39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DC0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min_s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7FD5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8894</w:t>
            </w:r>
          </w:p>
        </w:tc>
      </w:tr>
      <w:tr w:rsidR="001936AC" w:rsidRPr="001936AC" w14:paraId="42591E37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192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AS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66BB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85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8D2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9731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374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4C5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6BA6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8854</w:t>
            </w:r>
          </w:p>
        </w:tc>
      </w:tr>
      <w:tr w:rsidR="001936AC" w:rsidRPr="001936AC" w14:paraId="02BCF992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EAE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9D38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858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A47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30D5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29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D7F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Rad_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FEC6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8524</w:t>
            </w:r>
          </w:p>
        </w:tc>
      </w:tr>
      <w:tr w:rsidR="001936AC" w:rsidRPr="001936AC" w14:paraId="2CF2B3E1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1AD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4E0C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85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1D4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NFFD_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2625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28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824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M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D019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8118</w:t>
            </w:r>
          </w:p>
        </w:tc>
      </w:tr>
      <w:tr w:rsidR="001936AC" w:rsidRPr="001936AC" w14:paraId="34C7C322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972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SMRSP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1299E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81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C13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FC28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28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D96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eFF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23EF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7511</w:t>
            </w:r>
          </w:p>
        </w:tc>
      </w:tr>
      <w:tr w:rsidR="001936AC" w:rsidRPr="001936AC" w14:paraId="5597106C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CAF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92B5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80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9EE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NFFD_s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8B62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26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4B5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min_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4199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6418</w:t>
            </w:r>
          </w:p>
        </w:tc>
      </w:tr>
      <w:tr w:rsidR="001936AC" w:rsidRPr="001936AC" w14:paraId="726CFF4D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D32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CMD_s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A69C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80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566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FF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5911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25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75C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900DC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5677</w:t>
            </w:r>
          </w:p>
        </w:tc>
      </w:tr>
      <w:tr w:rsidR="001936AC" w:rsidRPr="001936AC" w14:paraId="4094A97F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2AC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4ED3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74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E19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3A8E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24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AFE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32DE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5651</w:t>
            </w:r>
          </w:p>
        </w:tc>
      </w:tr>
      <w:tr w:rsidR="001936AC" w:rsidRPr="001936AC" w14:paraId="2699344D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37E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68FBF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72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815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D3F0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24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ACA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A71B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5536</w:t>
            </w:r>
          </w:p>
        </w:tc>
      </w:tr>
      <w:tr w:rsidR="001936AC" w:rsidRPr="001936AC" w14:paraId="14823EE8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381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C236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694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A22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min_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7581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24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F42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PPT_s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60DF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5113</w:t>
            </w:r>
          </w:p>
        </w:tc>
      </w:tr>
      <w:tr w:rsidR="001936AC" w:rsidRPr="001936AC" w14:paraId="72794559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080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NFFD_w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49B6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69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AF3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DAC2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23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C9A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Eref_w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E27C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4759</w:t>
            </w:r>
          </w:p>
        </w:tc>
      </w:tr>
      <w:tr w:rsidR="001936AC" w:rsidRPr="001936AC" w14:paraId="22B63610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66C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205C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68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B96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6912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22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DB0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AS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2A52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4418</w:t>
            </w:r>
          </w:p>
        </w:tc>
      </w:tr>
      <w:tr w:rsidR="001936AC" w:rsidRPr="001936AC" w14:paraId="0F310462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D17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3966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66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73D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Rad_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DF6C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18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53E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932D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4281</w:t>
            </w:r>
          </w:p>
        </w:tc>
      </w:tr>
      <w:tr w:rsidR="001936AC" w:rsidRPr="001936AC" w14:paraId="0B30AF90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CAA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47C16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65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85B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E0D5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16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4AC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s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B600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4076</w:t>
            </w:r>
          </w:p>
        </w:tc>
      </w:tr>
      <w:tr w:rsidR="001936AC" w:rsidRPr="001936AC" w14:paraId="5B290298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DCE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AS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5C56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63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0C6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M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D173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15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C1F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AS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D426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4055</w:t>
            </w:r>
          </w:p>
        </w:tc>
      </w:tr>
      <w:tr w:rsidR="001936AC" w:rsidRPr="001936AC" w14:paraId="393C1F55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5C4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max_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11E0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58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BCE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DBE2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15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24D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RH_s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D6746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3672</w:t>
            </w:r>
          </w:p>
        </w:tc>
      </w:tr>
      <w:tr w:rsidR="001936AC" w:rsidRPr="001936AC" w14:paraId="74EE01CA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D52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FE16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56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1B0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SMRSP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41FD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144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C46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PAS_s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7CB30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2929</w:t>
            </w:r>
          </w:p>
        </w:tc>
      </w:tr>
      <w:tr w:rsidR="001936AC" w:rsidRPr="001936AC" w14:paraId="4D306A92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9D3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62F8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56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0A6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A73D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144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22D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887D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2686</w:t>
            </w:r>
          </w:p>
        </w:tc>
      </w:tr>
      <w:tr w:rsidR="001936AC" w:rsidRPr="001936AC" w14:paraId="7487717B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3B9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s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C779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55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6E6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min_w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8E08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07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3C3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0FBC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2441</w:t>
            </w:r>
          </w:p>
        </w:tc>
      </w:tr>
      <w:tr w:rsidR="001936AC" w:rsidRPr="001936AC" w14:paraId="6C5E379E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6F6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27AB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54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555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min_s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6AD2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01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496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AS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2B4C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2329</w:t>
            </w:r>
          </w:p>
        </w:tc>
      </w:tr>
      <w:tr w:rsidR="001936AC" w:rsidRPr="001936AC" w14:paraId="6EA46709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960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00DC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507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EAD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PAS_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A6E1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93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012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MA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F3A1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2259</w:t>
            </w:r>
          </w:p>
        </w:tc>
      </w:tr>
      <w:tr w:rsidR="001936AC" w:rsidRPr="001936AC" w14:paraId="5AB70A6F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A69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03B3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50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1A8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E991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917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B84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AS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36D5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1930</w:t>
            </w:r>
          </w:p>
        </w:tc>
      </w:tr>
      <w:tr w:rsidR="001936AC" w:rsidRPr="001936AC" w14:paraId="3911D626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1E0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lastRenderedPageBreak/>
              <w:t>RH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44433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50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6A1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eFF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C020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91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264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max_s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63F9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1758</w:t>
            </w:r>
          </w:p>
        </w:tc>
      </w:tr>
      <w:tr w:rsidR="001936AC" w:rsidRPr="001936AC" w14:paraId="2496D91E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514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8436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49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614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3888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89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A10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6F73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1521</w:t>
            </w:r>
          </w:p>
        </w:tc>
      </w:tr>
      <w:tr w:rsidR="001936AC" w:rsidRPr="001936AC" w14:paraId="120BFBB4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092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0BC7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49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24A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PPT_w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9BE56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88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04C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E06E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1486</w:t>
            </w:r>
          </w:p>
        </w:tc>
      </w:tr>
      <w:tr w:rsidR="001936AC" w:rsidRPr="001936AC" w14:paraId="2F476B1F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E0C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45CC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46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60F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PPT_s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CA45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86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A74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6C95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1457</w:t>
            </w:r>
          </w:p>
        </w:tc>
      </w:tr>
      <w:tr w:rsidR="001936AC" w:rsidRPr="001936AC" w14:paraId="724676A6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4D8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AS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C99B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46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377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9254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83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AB6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AS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368B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1435</w:t>
            </w:r>
          </w:p>
        </w:tc>
      </w:tr>
      <w:tr w:rsidR="001936AC" w:rsidRPr="001936AC" w14:paraId="25E34E52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A38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8818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45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122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AS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6C250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77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983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C8C6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0927</w:t>
            </w:r>
          </w:p>
        </w:tc>
      </w:tr>
      <w:tr w:rsidR="001936AC" w:rsidRPr="001936AC" w14:paraId="6E9FC3AE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5FC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PPT_w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733C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44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350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04DC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718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23D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PAS_w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CA05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0833</w:t>
            </w:r>
          </w:p>
        </w:tc>
      </w:tr>
      <w:tr w:rsidR="001936AC" w:rsidRPr="001936AC" w14:paraId="072B4DC6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CC2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E6A8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40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A02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AS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48EA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70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E0A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72D8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0569</w:t>
            </w:r>
          </w:p>
        </w:tc>
      </w:tr>
      <w:tr w:rsidR="001936AC" w:rsidRPr="001936AC" w14:paraId="464A452D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465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RH_s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E9E9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40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0EE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FB4C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64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93A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A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DC30D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0486</w:t>
            </w:r>
          </w:p>
        </w:tc>
      </w:tr>
      <w:tr w:rsidR="001936AC" w:rsidRPr="001936AC" w14:paraId="0C7DB3A0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BB7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Eref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0C88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40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C0E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67B0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57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04E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B9B9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0157</w:t>
            </w:r>
          </w:p>
        </w:tc>
      </w:tr>
      <w:tr w:rsidR="001936AC" w:rsidRPr="001936AC" w14:paraId="29AEA417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AF9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CC94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347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716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5304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559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953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E4A2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9872</w:t>
            </w:r>
          </w:p>
        </w:tc>
      </w:tr>
      <w:tr w:rsidR="001936AC" w:rsidRPr="001936AC" w14:paraId="6CF30BDE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C08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AC68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34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866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326C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52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986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NFFD_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8ADD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9392</w:t>
            </w:r>
          </w:p>
        </w:tc>
      </w:tr>
      <w:tr w:rsidR="001936AC" w:rsidRPr="001936AC" w14:paraId="59324E8E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24E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3A96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34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AFF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AS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54EE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48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96B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min_w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19C3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9349</w:t>
            </w:r>
          </w:p>
        </w:tc>
      </w:tr>
      <w:tr w:rsidR="001936AC" w:rsidRPr="001936AC" w14:paraId="01B6CADA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8B5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AFFD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33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D15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B0EA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45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71D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2161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9188</w:t>
            </w:r>
          </w:p>
        </w:tc>
      </w:tr>
      <w:tr w:rsidR="001936AC" w:rsidRPr="001936AC" w14:paraId="3CCEC4C2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B3C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DEE6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31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C1B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7F46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45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181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PPT_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3DE9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8878</w:t>
            </w:r>
          </w:p>
        </w:tc>
      </w:tr>
      <w:tr w:rsidR="001936AC" w:rsidRPr="001936AC" w14:paraId="58E5D93B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1D0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91AC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288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864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A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D5C4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43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439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2DC2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8842</w:t>
            </w:r>
          </w:p>
        </w:tc>
      </w:tr>
      <w:tr w:rsidR="001936AC" w:rsidRPr="001936AC" w14:paraId="0B0E8112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845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0407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27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E6A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F65B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418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384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3E03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8390</w:t>
            </w:r>
          </w:p>
        </w:tc>
      </w:tr>
      <w:tr w:rsidR="001936AC" w:rsidRPr="001936AC" w14:paraId="64DCC3B8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3B3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RH_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ECF9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27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1A6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MA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7159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41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229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FC17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8066</w:t>
            </w:r>
          </w:p>
        </w:tc>
      </w:tr>
      <w:tr w:rsidR="001936AC" w:rsidRPr="001936AC" w14:paraId="0D14602D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687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RH_w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DC2C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265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FC9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B199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40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0BB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AC751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8018</w:t>
            </w:r>
          </w:p>
        </w:tc>
      </w:tr>
      <w:tr w:rsidR="001936AC" w:rsidRPr="001936AC" w14:paraId="54E27D56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650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RH_s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1BC3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23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768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6E0A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39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5F6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D917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7876</w:t>
            </w:r>
          </w:p>
        </w:tc>
      </w:tr>
      <w:tr w:rsidR="001936AC" w:rsidRPr="001936AC" w14:paraId="451B32BE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36C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5C87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20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31F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PAS_s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23F3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38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742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max_w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3EA9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7719</w:t>
            </w:r>
          </w:p>
        </w:tc>
      </w:tr>
      <w:tr w:rsidR="001936AC" w:rsidRPr="001936AC" w14:paraId="763CA2E7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69F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C9C8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204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82F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PAS_w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260D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38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292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Eref_s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BFD2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7709</w:t>
            </w:r>
          </w:p>
        </w:tc>
      </w:tr>
      <w:tr w:rsidR="001936AC" w:rsidRPr="001936AC" w14:paraId="36F4AACB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65E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C8E5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20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3CC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Rad_s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EAAE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37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75F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9F76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7697</w:t>
            </w:r>
          </w:p>
        </w:tc>
      </w:tr>
      <w:tr w:rsidR="001936AC" w:rsidRPr="001936AC" w14:paraId="44E5A4D8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041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DBD3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18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CEC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6D80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368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66D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AS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9F69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7656</w:t>
            </w:r>
          </w:p>
        </w:tc>
      </w:tr>
      <w:tr w:rsidR="001936AC" w:rsidRPr="001936AC" w14:paraId="634A7338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CFD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EDE4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16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BAC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AS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3AAA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33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6E8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866B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7300</w:t>
            </w:r>
          </w:p>
        </w:tc>
      </w:tr>
      <w:tr w:rsidR="001936AC" w:rsidRPr="001936AC" w14:paraId="1C6ED0B3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104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41A9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14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899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46B8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32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F5A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6F3A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7153</w:t>
            </w:r>
          </w:p>
        </w:tc>
      </w:tr>
      <w:tr w:rsidR="001936AC" w:rsidRPr="001936AC" w14:paraId="506DD318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13E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Eref_s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C891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08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FAF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37D0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306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231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ave_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F60B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7009</w:t>
            </w:r>
          </w:p>
        </w:tc>
      </w:tr>
      <w:tr w:rsidR="001936AC" w:rsidRPr="001936AC" w14:paraId="4EC3E5D5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111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PPT_s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4833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05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738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B0C7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30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A4B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F19F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6410</w:t>
            </w:r>
          </w:p>
        </w:tc>
      </w:tr>
      <w:tr w:rsidR="001936AC" w:rsidRPr="001936AC" w14:paraId="071CC6B5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F2C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259F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01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2FD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3617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29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076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E4AE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6314</w:t>
            </w:r>
          </w:p>
        </w:tc>
      </w:tr>
      <w:tr w:rsidR="001936AC" w:rsidRPr="001936AC" w14:paraId="735F9EDE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BD2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98D1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01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7D1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AS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A2EE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28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3ED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7799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6102</w:t>
            </w:r>
          </w:p>
        </w:tc>
      </w:tr>
      <w:tr w:rsidR="001936AC" w:rsidRPr="001936AC" w14:paraId="7956611D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99C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DDC6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400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34D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DDD8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28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00D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4596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6096</w:t>
            </w:r>
          </w:p>
        </w:tc>
      </w:tr>
      <w:tr w:rsidR="001936AC" w:rsidRPr="001936AC" w14:paraId="7F3B09A0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852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A021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98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FD2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67E4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28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C52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649D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6065</w:t>
            </w:r>
          </w:p>
        </w:tc>
      </w:tr>
      <w:tr w:rsidR="001936AC" w:rsidRPr="001936AC" w14:paraId="6AEC4848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477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C9D1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97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5FE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33E5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258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818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3C29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5907</w:t>
            </w:r>
          </w:p>
        </w:tc>
      </w:tr>
      <w:tr w:rsidR="001936AC" w:rsidRPr="001936AC" w14:paraId="24AA92BF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EBE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0504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933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106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24FD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24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265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2217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5791</w:t>
            </w:r>
          </w:p>
        </w:tc>
      </w:tr>
      <w:tr w:rsidR="001936AC" w:rsidRPr="001936AC" w14:paraId="575788DF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6BE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521F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92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C36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9ACA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23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234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0C1C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5714</w:t>
            </w:r>
          </w:p>
        </w:tc>
      </w:tr>
      <w:tr w:rsidR="001936AC" w:rsidRPr="001936AC" w14:paraId="20D1C7CB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C41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AH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110C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91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702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min_s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40AB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22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EF1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F17D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5680</w:t>
            </w:r>
          </w:p>
        </w:tc>
      </w:tr>
      <w:tr w:rsidR="001936AC" w:rsidRPr="001936AC" w14:paraId="5633B9F0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7BA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6305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898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343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7ADD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22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9B0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PAS_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927A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5638</w:t>
            </w:r>
          </w:p>
        </w:tc>
      </w:tr>
      <w:tr w:rsidR="001936AC" w:rsidRPr="001936AC" w14:paraId="44802BF2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1ED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Rad_w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B8816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88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5D2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884D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20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82A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90F6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4983</w:t>
            </w:r>
          </w:p>
        </w:tc>
      </w:tr>
      <w:tr w:rsidR="001936AC" w:rsidRPr="001936AC" w14:paraId="2DA902ED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BAB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26D4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87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125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83DE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19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584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7613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4808</w:t>
            </w:r>
          </w:p>
        </w:tc>
      </w:tr>
      <w:tr w:rsidR="001936AC" w:rsidRPr="001936AC" w14:paraId="6B16838C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FB5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3154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868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861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Rad_w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B85D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18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0AA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AH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8880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4451</w:t>
            </w:r>
          </w:p>
        </w:tc>
      </w:tr>
      <w:tr w:rsidR="001936AC" w:rsidRPr="001936AC" w14:paraId="3D907FAE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955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BBBD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856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1E7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5C8D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164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120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7F8C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4114</w:t>
            </w:r>
          </w:p>
        </w:tc>
      </w:tr>
      <w:tr w:rsidR="001936AC" w:rsidRPr="001936AC" w14:paraId="159AC5FF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FA5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s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5F9E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83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CBC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s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6D90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16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B6C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D5E6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4007</w:t>
            </w:r>
          </w:p>
        </w:tc>
      </w:tr>
      <w:tr w:rsidR="001936AC" w:rsidRPr="001936AC" w14:paraId="7BF47144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8CC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83AB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82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3DF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6FAC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15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DB3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D892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3777</w:t>
            </w:r>
          </w:p>
        </w:tc>
      </w:tr>
      <w:tr w:rsidR="001936AC" w:rsidRPr="001936AC" w14:paraId="64E0571E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297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MWM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5026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82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43B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3DD8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13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6F8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FF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4B42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3757</w:t>
            </w:r>
          </w:p>
        </w:tc>
      </w:tr>
      <w:tr w:rsidR="001936AC" w:rsidRPr="001936AC" w14:paraId="665297BF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0C0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lastRenderedPageBreak/>
              <w:t>DD5_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8C16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824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79D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s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C27F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128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EA8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114A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3585</w:t>
            </w:r>
          </w:p>
        </w:tc>
      </w:tr>
      <w:tr w:rsidR="001936AC" w:rsidRPr="001936AC" w14:paraId="76BFC1BC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5A1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03CA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79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C3E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EA08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12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06F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2A92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3429</w:t>
            </w:r>
          </w:p>
        </w:tc>
      </w:tr>
      <w:tr w:rsidR="001936AC" w:rsidRPr="001936AC" w14:paraId="061CFC15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4C9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E5FD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76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B7E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B836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12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4E5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s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2B7A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3320</w:t>
            </w:r>
          </w:p>
        </w:tc>
      </w:tr>
      <w:tr w:rsidR="001936AC" w:rsidRPr="001936AC" w14:paraId="6DCEA48D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66C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5CBA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737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F7A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7319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116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445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7EF2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3260</w:t>
            </w:r>
          </w:p>
        </w:tc>
      </w:tr>
      <w:tr w:rsidR="001936AC" w:rsidRPr="001936AC" w14:paraId="1160C1FF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98F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7997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68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29D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B4B9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11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E7B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D5DB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3034</w:t>
            </w:r>
          </w:p>
        </w:tc>
      </w:tr>
      <w:tr w:rsidR="001936AC" w:rsidRPr="001936AC" w14:paraId="6E6FA47D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13E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C3F1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67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46F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799D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108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A47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387D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3014</w:t>
            </w:r>
          </w:p>
        </w:tc>
      </w:tr>
      <w:tr w:rsidR="001936AC" w:rsidRPr="001936AC" w14:paraId="20277023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37A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MS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1352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65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7B0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89AA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10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92F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X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E2AA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2956</w:t>
            </w:r>
          </w:p>
        </w:tc>
      </w:tr>
      <w:tr w:rsidR="001936AC" w:rsidRPr="001936AC" w14:paraId="5582564B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A0E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B25A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63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0A3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15B1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99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228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586D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2807</w:t>
            </w:r>
          </w:p>
        </w:tc>
      </w:tr>
      <w:tr w:rsidR="001936AC" w:rsidRPr="001936AC" w14:paraId="058F2CB0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6EF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CMD_s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DB20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62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4D6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B2AF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9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DDF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C0D1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2805</w:t>
            </w:r>
          </w:p>
        </w:tc>
      </w:tr>
      <w:tr w:rsidR="001936AC" w:rsidRPr="001936AC" w14:paraId="118B02FC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FCA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7878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60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807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A05F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8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37F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B4BB8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2800</w:t>
            </w:r>
          </w:p>
        </w:tc>
      </w:tr>
      <w:tr w:rsidR="001936AC" w:rsidRPr="001936AC" w14:paraId="3D148BC2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485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97CA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6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1C9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Rad_s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84FC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8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626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1E75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2723</w:t>
            </w:r>
          </w:p>
        </w:tc>
      </w:tr>
      <w:tr w:rsidR="001936AC" w:rsidRPr="001936AC" w14:paraId="4EDB1D32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702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H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6ABB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57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7F5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w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3F95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8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31D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DC7E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2506</w:t>
            </w:r>
          </w:p>
        </w:tc>
      </w:tr>
      <w:tr w:rsidR="001936AC" w:rsidRPr="001936AC" w14:paraId="0A71274B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E20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BF33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528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BE2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0CB7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7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2ED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3675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2442</w:t>
            </w:r>
          </w:p>
        </w:tc>
      </w:tr>
      <w:tr w:rsidR="001936AC" w:rsidRPr="001936AC" w14:paraId="6EDBB1D3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125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AS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49A1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49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FCD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58FCB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7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5AF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MCM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3799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2438</w:t>
            </w:r>
          </w:p>
        </w:tc>
      </w:tr>
      <w:tr w:rsidR="001936AC" w:rsidRPr="001936AC" w14:paraId="39814504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D90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082B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46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985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B2BD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6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39E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0992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2438</w:t>
            </w:r>
          </w:p>
        </w:tc>
      </w:tr>
      <w:tr w:rsidR="001936AC" w:rsidRPr="001936AC" w14:paraId="68D28A2F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72F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500C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43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3E0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40A6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5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E68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MA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DD6B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2353</w:t>
            </w:r>
          </w:p>
        </w:tc>
      </w:tr>
      <w:tr w:rsidR="001936AC" w:rsidRPr="001936AC" w14:paraId="7566A4D7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224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Eref_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B417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418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B6C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M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7F680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5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955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AS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7E8B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2319</w:t>
            </w:r>
          </w:p>
        </w:tc>
      </w:tr>
      <w:tr w:rsidR="001936AC" w:rsidRPr="001936AC" w14:paraId="5703229D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C47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2F21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40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9B3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NFFD_s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4BF8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4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A71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ave_s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F372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2227</w:t>
            </w:r>
          </w:p>
        </w:tc>
      </w:tr>
      <w:tr w:rsidR="001936AC" w:rsidRPr="001936AC" w14:paraId="29A65C49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C64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MA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9ECD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28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525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3CA1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4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CEA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M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34E79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2192</w:t>
            </w:r>
          </w:p>
        </w:tc>
      </w:tr>
      <w:tr w:rsidR="001936AC" w:rsidRPr="001936AC" w14:paraId="78F448DE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25B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Rad_s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715C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24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536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79E6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38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F00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C92B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2143</w:t>
            </w:r>
          </w:p>
        </w:tc>
      </w:tr>
      <w:tr w:rsidR="001936AC" w:rsidRPr="001936AC" w14:paraId="6A5A9A50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722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4CFD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17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140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ABE0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3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3E4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s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70FE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2103</w:t>
            </w:r>
          </w:p>
        </w:tc>
      </w:tr>
      <w:tr w:rsidR="001936AC" w:rsidRPr="001936AC" w14:paraId="3BAFC4AA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D74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5FEC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12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404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CC71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3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AB0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min_s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02EC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1929</w:t>
            </w:r>
          </w:p>
        </w:tc>
      </w:tr>
      <w:tr w:rsidR="001936AC" w:rsidRPr="001936AC" w14:paraId="1FDB4046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79F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Rad_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0BA1C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079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B0E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164A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29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8B8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s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5A0E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1608</w:t>
            </w:r>
          </w:p>
        </w:tc>
      </w:tr>
      <w:tr w:rsidR="001936AC" w:rsidRPr="001936AC" w14:paraId="4B69A661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7C4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6324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3037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5A6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D4EF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2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B43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F959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1579</w:t>
            </w:r>
          </w:p>
        </w:tc>
      </w:tr>
      <w:tr w:rsidR="001936AC" w:rsidRPr="001936AC" w14:paraId="54415AC4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B4C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2F79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867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9E3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FAAE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2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251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562E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1463</w:t>
            </w:r>
          </w:p>
        </w:tc>
      </w:tr>
      <w:tr w:rsidR="001936AC" w:rsidRPr="001936AC" w14:paraId="758B89AA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F94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EFE1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837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CEB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5F15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2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77C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84A6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1334</w:t>
            </w:r>
          </w:p>
        </w:tc>
      </w:tr>
      <w:tr w:rsidR="001936AC" w:rsidRPr="001936AC" w14:paraId="25A7B8BF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31B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PPT_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86C1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67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231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ave_s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B064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2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67A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NFFD_s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D530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1303</w:t>
            </w:r>
          </w:p>
        </w:tc>
      </w:tr>
      <w:tr w:rsidR="001936AC" w:rsidRPr="001936AC" w14:paraId="71CF5794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328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964C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52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8E3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CAE9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2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07C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D981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1224</w:t>
            </w:r>
          </w:p>
        </w:tc>
      </w:tr>
      <w:tr w:rsidR="001936AC" w:rsidRPr="001936AC" w14:paraId="5AF8F1D4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CAB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FC0F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51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B2D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DF0E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2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230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w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0D42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1215</w:t>
            </w:r>
          </w:p>
        </w:tc>
      </w:tr>
      <w:tr w:rsidR="001936AC" w:rsidRPr="001936AC" w14:paraId="7384E073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3B4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9679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41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E04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4B8A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1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878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7397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1123</w:t>
            </w:r>
          </w:p>
        </w:tc>
      </w:tr>
      <w:tr w:rsidR="001936AC" w:rsidRPr="001936AC" w14:paraId="16CE404C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819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SH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FEB7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374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9A4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4820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1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D1E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CMD_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E88A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1072</w:t>
            </w:r>
          </w:p>
        </w:tc>
      </w:tr>
      <w:tr w:rsidR="001936AC" w:rsidRPr="001936AC" w14:paraId="47DA9E34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693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2595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231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44B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6FBB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14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64E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0318C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1039</w:t>
            </w:r>
          </w:p>
        </w:tc>
      </w:tr>
      <w:tr w:rsidR="001936AC" w:rsidRPr="001936AC" w14:paraId="3FC51541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F9C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2D6D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77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8D6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5BB6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1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2D2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3E71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1030</w:t>
            </w:r>
          </w:p>
        </w:tc>
      </w:tr>
      <w:tr w:rsidR="001936AC" w:rsidRPr="001936AC" w14:paraId="396C0437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256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16CA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61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73B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E625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1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61A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NFFD_s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0063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1017</w:t>
            </w:r>
          </w:p>
        </w:tc>
      </w:tr>
      <w:tr w:rsidR="001936AC" w:rsidRPr="001936AC" w14:paraId="4D21C9FA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725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174E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45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BC1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s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F418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1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BD7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ave_w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162A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971</w:t>
            </w:r>
          </w:p>
        </w:tc>
      </w:tr>
      <w:tr w:rsidR="001936AC" w:rsidRPr="001936AC" w14:paraId="06955322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4F9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0308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426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126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68F7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1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17D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F12E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900</w:t>
            </w:r>
          </w:p>
        </w:tc>
      </w:tr>
      <w:tr w:rsidR="001936AC" w:rsidRPr="001936AC" w14:paraId="45CC634A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F4B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25D7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41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109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Eref_w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16EF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1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A1B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BCFB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863</w:t>
            </w:r>
          </w:p>
        </w:tc>
      </w:tr>
      <w:tr w:rsidR="001936AC" w:rsidRPr="001936AC" w14:paraId="326C41A2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F67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CMD_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1BC6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38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8E9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C022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1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A78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5B3B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847</w:t>
            </w:r>
          </w:p>
        </w:tc>
      </w:tr>
      <w:tr w:rsidR="001936AC" w:rsidRPr="001936AC" w14:paraId="6E550497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A8A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Rad_s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8454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23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EEA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w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B0F06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465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3B72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830</w:t>
            </w:r>
          </w:p>
        </w:tc>
      </w:tr>
      <w:tr w:rsidR="001936AC" w:rsidRPr="001936AC" w14:paraId="7475CE95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F70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A062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22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0A3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78F5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9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CE6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1592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824</w:t>
            </w:r>
          </w:p>
        </w:tc>
      </w:tr>
      <w:tr w:rsidR="001936AC" w:rsidRPr="001936AC" w14:paraId="21DDA7DD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2AC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D1B6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06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91E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ave_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A758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9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ACD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1693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824</w:t>
            </w:r>
          </w:p>
        </w:tc>
      </w:tr>
      <w:tr w:rsidR="001936AC" w:rsidRPr="001936AC" w14:paraId="497E6744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970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max_s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19091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101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A89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3FA9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E97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A45A4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816</w:t>
            </w:r>
          </w:p>
        </w:tc>
      </w:tr>
      <w:tr w:rsidR="001936AC" w:rsidRPr="001936AC" w14:paraId="28E7D7F2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688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1FDA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85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7D0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ave_w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29C0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CFF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F60F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794</w:t>
            </w:r>
          </w:p>
        </w:tc>
      </w:tr>
      <w:tr w:rsidR="001936AC" w:rsidRPr="001936AC" w14:paraId="04DE275D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39B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5ED2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838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4CB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39DB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2C0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35C54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662</w:t>
            </w:r>
          </w:p>
        </w:tc>
      </w:tr>
      <w:tr w:rsidR="001936AC" w:rsidRPr="001936AC" w14:paraId="4BE04752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C3D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lastRenderedPageBreak/>
              <w:t>CMD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E23F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72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77A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70EB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B81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FC90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570</w:t>
            </w:r>
          </w:p>
        </w:tc>
      </w:tr>
      <w:tr w:rsidR="001936AC" w:rsidRPr="001936AC" w14:paraId="577EBA23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E1B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CFE6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71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A13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E899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077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w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4C88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431</w:t>
            </w:r>
          </w:p>
        </w:tc>
      </w:tr>
      <w:tr w:rsidR="001936AC" w:rsidRPr="001936AC" w14:paraId="02818A0A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C6A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CCAC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71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695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5FC6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8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2A0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5246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388</w:t>
            </w:r>
          </w:p>
        </w:tc>
      </w:tr>
      <w:tr w:rsidR="001936AC" w:rsidRPr="001936AC" w14:paraId="61AE49DF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4B3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775E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69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894B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6E2A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8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FE4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1FE88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312</w:t>
            </w:r>
          </w:p>
        </w:tc>
      </w:tr>
      <w:tr w:rsidR="001936AC" w:rsidRPr="001936AC" w14:paraId="0B21DE75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DF2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CMD_w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0E89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61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404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69F9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156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Tmax_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22CE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271</w:t>
            </w:r>
          </w:p>
        </w:tc>
      </w:tr>
      <w:tr w:rsidR="001936AC" w:rsidRPr="001936AC" w14:paraId="10996CD2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F2F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9AE7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546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2F2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4DB8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C26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bFFP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BD22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268</w:t>
            </w:r>
          </w:p>
        </w:tc>
      </w:tr>
      <w:tr w:rsidR="001936AC" w:rsidRPr="001936AC" w14:paraId="3F9EEFB9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818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66F62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54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042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MCM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8284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288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Rad_w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8472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252</w:t>
            </w:r>
          </w:p>
        </w:tc>
      </w:tr>
      <w:tr w:rsidR="001936AC" w:rsidRPr="001936AC" w14:paraId="344335D8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616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8740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493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E31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C2D4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499F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209E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219</w:t>
            </w:r>
          </w:p>
        </w:tc>
      </w:tr>
      <w:tr w:rsidR="001936AC" w:rsidRPr="001936AC" w14:paraId="6FE384F1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5F29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Eref_s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06A8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38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C30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w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1FB6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857D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EF0A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171</w:t>
            </w:r>
          </w:p>
        </w:tc>
      </w:tr>
      <w:tr w:rsidR="001936AC" w:rsidRPr="001936AC" w14:paraId="51D05892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13E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MA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B9470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35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F93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4724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D9F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9B4F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159</w:t>
            </w:r>
          </w:p>
        </w:tc>
      </w:tr>
      <w:tr w:rsidR="001936AC" w:rsidRPr="001936AC" w14:paraId="5F9ACF8E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C80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PT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FCEF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295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C1B3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DDB2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1D9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NFFD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23EA9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98</w:t>
            </w:r>
          </w:p>
        </w:tc>
      </w:tr>
      <w:tr w:rsidR="001936AC" w:rsidRPr="001936AC" w14:paraId="0D7C91E5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710C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X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2B9D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23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51B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7B72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75A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Rad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D002D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96</w:t>
            </w:r>
          </w:p>
        </w:tc>
      </w:tr>
      <w:tr w:rsidR="001936AC" w:rsidRPr="001936AC" w14:paraId="159B932D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C5F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AS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8BBB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5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639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412C3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8F3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2282A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51</w:t>
            </w:r>
          </w:p>
        </w:tc>
      </w:tr>
      <w:tr w:rsidR="001936AC" w:rsidRPr="001936AC" w14:paraId="44706010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D681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6CC5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48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BEEE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0_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E996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238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in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C8A3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37</w:t>
            </w:r>
          </w:p>
        </w:tc>
      </w:tr>
      <w:tr w:rsidR="001936AC" w:rsidRPr="001936AC" w14:paraId="425D56A9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231A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CMD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95565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B8F8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PAS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DBB3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0A04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ave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3EC4F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24</w:t>
            </w:r>
          </w:p>
        </w:tc>
      </w:tr>
      <w:tr w:rsidR="001936AC" w:rsidRPr="001936AC" w14:paraId="61376D2E" w14:textId="77777777" w:rsidTr="001936AC">
        <w:trPr>
          <w:trHeight w:val="29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6192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Tmax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5DF27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AF1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5_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FC99E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7815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Eref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994A0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08</w:t>
            </w:r>
          </w:p>
        </w:tc>
      </w:tr>
      <w:tr w:rsidR="001936AC" w:rsidRPr="001936AC" w14:paraId="1D3A7AC8" w14:textId="77777777" w:rsidTr="001936AC">
        <w:trPr>
          <w:trHeight w:val="300"/>
        </w:trPr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45A40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36AC">
              <w:rPr>
                <w:rFonts w:ascii="Calibri" w:eastAsia="Times New Roman" w:hAnsi="Calibri" w:cs="Times New Roman"/>
                <w:color w:val="000000"/>
              </w:rPr>
              <w:t>PAS_s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7093C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A47A6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18_0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B60BB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0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AACF7" w14:textId="77777777" w:rsidR="001936AC" w:rsidRPr="001936AC" w:rsidRDefault="001936AC" w:rsidP="001936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DD_18_0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A6111" w14:textId="77777777" w:rsidR="001936AC" w:rsidRPr="001936AC" w:rsidRDefault="001936AC" w:rsidP="001936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36AC">
              <w:rPr>
                <w:rFonts w:ascii="Calibri" w:eastAsia="Times New Roman" w:hAnsi="Calibri" w:cs="Times New Roman"/>
                <w:color w:val="000000"/>
              </w:rPr>
              <w:t>0.00002</w:t>
            </w:r>
          </w:p>
        </w:tc>
      </w:tr>
    </w:tbl>
    <w:p w14:paraId="2FFBC467" w14:textId="77777777" w:rsidR="00A77795" w:rsidRDefault="00A77795"/>
    <w:sectPr w:rsidR="00A77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6AC"/>
    <w:rsid w:val="001936AC"/>
    <w:rsid w:val="00A77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ABC30"/>
  <w15:chartTrackingRefBased/>
  <w15:docId w15:val="{7407FCDA-904A-4161-B377-950BDD50F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936A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36AC"/>
    <w:rPr>
      <w:color w:val="954F72"/>
      <w:u w:val="single"/>
    </w:rPr>
  </w:style>
  <w:style w:type="paragraph" w:customStyle="1" w:styleId="msonormal0">
    <w:name w:val="msonormal"/>
    <w:basedOn w:val="Normal"/>
    <w:rsid w:val="001936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1936A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64">
    <w:name w:val="xl64"/>
    <w:basedOn w:val="Normal"/>
    <w:rsid w:val="001936A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936A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936A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67">
    <w:name w:val="xl67"/>
    <w:basedOn w:val="Normal"/>
    <w:rsid w:val="001936A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1936A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1936A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1936A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00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98</Words>
  <Characters>9110</Characters>
  <Application>Microsoft Office Word</Application>
  <DocSecurity>0</DocSecurity>
  <Lines>75</Lines>
  <Paragraphs>21</Paragraphs>
  <ScaleCrop>false</ScaleCrop>
  <Company/>
  <LinksUpToDate>false</LinksUpToDate>
  <CharactersWithSpaces>10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 Moler</dc:creator>
  <cp:keywords/>
  <dc:description/>
  <cp:lastModifiedBy>Ehren Moler</cp:lastModifiedBy>
  <cp:revision>1</cp:revision>
  <dcterms:created xsi:type="dcterms:W3CDTF">2021-04-15T04:08:00Z</dcterms:created>
  <dcterms:modified xsi:type="dcterms:W3CDTF">2021-04-15T04:09:00Z</dcterms:modified>
</cp:coreProperties>
</file>